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Historical migration rates between </w:t>
      </w:r>
      <w:r>
        <w:rPr>
          <w:i/>
          <w:sz w:val="24"/>
        </w:rPr>
        <w:t>Euptelea pleiospermum</w:t>
      </w:r>
      <w:r>
        <w:rPr>
          <w:sz w:val="24"/>
        </w:rPr>
        <w:t xml:space="preserve"> populations along each river obtained using the program </w:t>
      </w:r>
      <w:bookmarkStart w:id="0" w:name="OLE_LINK21"/>
      <w:bookmarkStart w:id="1" w:name="OLE_LINK20"/>
      <w:r>
        <w:rPr>
          <w:sz w:val="24"/>
        </w:rPr>
        <w:t>MIGRATE</w:t>
      </w:r>
      <w:bookmarkEnd w:id="0"/>
      <w:bookmarkEnd w:id="1"/>
      <w:r>
        <w:rPr>
          <w:sz w:val="24"/>
        </w:rPr>
        <w:t xml:space="preserve"> version 3.2.2.windows (Beerli 2009). (Above diagonal, up-to-down migration rate; below diagonal, down-to-up migration rate).</w:t>
      </w:r>
    </w:p>
    <w:tbl>
      <w:tblPr>
        <w:tblW w:w="8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625"/>
        <w:gridCol w:w="625"/>
        <w:gridCol w:w="625"/>
        <w:gridCol w:w="625"/>
        <w:gridCol w:w="629"/>
        <w:gridCol w:w="625"/>
        <w:gridCol w:w="625"/>
        <w:gridCol w:w="625"/>
        <w:gridCol w:w="625"/>
        <w:gridCol w:w="625"/>
        <w:gridCol w:w="625"/>
        <w:gridCol w:w="554"/>
      </w:tblGrid>
      <w:tr>
        <w:trPr>
          <w:trHeight w:val="285" w:hRule="atLeast"/>
        </w:trPr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20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9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8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700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6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5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4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3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2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1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00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900</w:t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2000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3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6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8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87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12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2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16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5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5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2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9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3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5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0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7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8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8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19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.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4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53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7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9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5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73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6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7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7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3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5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6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42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4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06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39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8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3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7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0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5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7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2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6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92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75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1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8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5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4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0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8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7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61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9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17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3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20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9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8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70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6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5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4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3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2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1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200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0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3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6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9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2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9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.3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6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0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3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3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6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8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.1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5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7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0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6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2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7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4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1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1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6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9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0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8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4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6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2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9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4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6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5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1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0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4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1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5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5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4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0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3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7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5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.4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3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4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8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3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9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2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9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.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0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11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1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4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7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9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7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2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8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9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8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7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60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5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4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3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2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90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9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8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2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4.95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7.7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8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1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8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0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8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4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7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1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9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0.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0.7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6.6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6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6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4.6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6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6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8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5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8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5.6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66.7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0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4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2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8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6.4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40.9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3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6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5.6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6.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5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7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12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1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7.7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4.3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5.6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5.7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20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9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8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70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6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4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200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2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02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2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2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9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3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0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.7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8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0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9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6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7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8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6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9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1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60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6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6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140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.6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89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28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4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3:13:00Z</dcterms:created>
  <dc:creator>微软用户</dc:creator>
  <dc:description/>
  <cp:keywords/>
  <dc:language>en-US</dc:language>
  <cp:lastModifiedBy>unknown</cp:lastModifiedBy>
  <dcterms:modified xsi:type="dcterms:W3CDTF">2013-03-15T05:52:00Z</dcterms:modified>
  <cp:revision>18</cp:revision>
  <dc:subject/>
  <dc:title/>
</cp:coreProperties>
</file>